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CADAE" w14:textId="00FFA708" w:rsidR="006C78C9" w:rsidRPr="006C78C9" w:rsidRDefault="006C78C9" w:rsidP="005C5D0F">
      <w:pPr>
        <w:spacing w:before="175" w:line="276" w:lineRule="auto"/>
        <w:ind w:right="115"/>
        <w:rPr>
          <w:b/>
          <w:sz w:val="24"/>
          <w:szCs w:val="24"/>
        </w:rPr>
      </w:pPr>
      <w:bookmarkStart w:id="0" w:name="_heading=h.1ci93xb" w:colFirst="0" w:colLast="0"/>
      <w:bookmarkEnd w:id="0"/>
      <w:r w:rsidRPr="006C78C9">
        <w:rPr>
          <w:b/>
          <w:sz w:val="24"/>
          <w:szCs w:val="24"/>
        </w:rPr>
        <w:t>Multimedia Appendix 3</w:t>
      </w:r>
    </w:p>
    <w:p w14:paraId="1E689A91" w14:textId="30FB2CA6" w:rsidR="005C5D0F" w:rsidRDefault="005C5D0F" w:rsidP="005C5D0F">
      <w:pPr>
        <w:spacing w:before="175" w:line="276" w:lineRule="auto"/>
        <w:ind w:right="115"/>
      </w:pPr>
      <w:r w:rsidRPr="00A6376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 w:rsidRPr="00A6376F">
        <w:rPr>
          <w:b/>
          <w:sz w:val="18"/>
          <w:szCs w:val="18"/>
        </w:rPr>
        <w:t>7.</w:t>
      </w:r>
      <w:r w:rsidRPr="00A6376F">
        <w:rPr>
          <w:sz w:val="18"/>
          <w:szCs w:val="18"/>
        </w:rPr>
        <w:t xml:space="preserve"> </w:t>
      </w:r>
      <w:r w:rsidRPr="008A6B84">
        <w:rPr>
          <w:sz w:val="18"/>
          <w:szCs w:val="18"/>
        </w:rPr>
        <w:t xml:space="preserve">Fully convolutional network </w:t>
      </w:r>
      <w:r w:rsidRPr="00A6376F">
        <w:rPr>
          <w:sz w:val="18"/>
          <w:szCs w:val="18"/>
        </w:rPr>
        <w:t>model results comparing Single and Multiple output heads for Labeler 1 and Labeler 3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827"/>
        <w:gridCol w:w="905"/>
        <w:gridCol w:w="1057"/>
        <w:gridCol w:w="832"/>
      </w:tblGrid>
      <w:tr w:rsidR="005C5D0F" w:rsidRPr="009D3694" w14:paraId="4F32264C" w14:textId="77777777" w:rsidTr="00AB1774">
        <w:trPr>
          <w:trHeight w:val="246"/>
        </w:trPr>
        <w:tc>
          <w:tcPr>
            <w:tcW w:w="0" w:type="auto"/>
          </w:tcPr>
          <w:p w14:paraId="2DFE6326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Labeler</w:t>
            </w:r>
          </w:p>
        </w:tc>
        <w:tc>
          <w:tcPr>
            <w:tcW w:w="0" w:type="auto"/>
          </w:tcPr>
          <w:p w14:paraId="132E84AB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0" w:type="auto"/>
          </w:tcPr>
          <w:p w14:paraId="7AA4621E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0" w:type="auto"/>
          </w:tcPr>
          <w:p w14:paraId="0F551C7A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05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Recall</w:t>
            </w:r>
          </w:p>
        </w:tc>
      </w:tr>
      <w:tr w:rsidR="005C5D0F" w:rsidRPr="009D3694" w14:paraId="1B4B223C" w14:textId="77777777" w:rsidTr="00AB1774">
        <w:trPr>
          <w:trHeight w:val="232"/>
        </w:trPr>
        <w:tc>
          <w:tcPr>
            <w:tcW w:w="0" w:type="auto"/>
            <w:gridSpan w:val="4"/>
          </w:tcPr>
          <w:p w14:paraId="51F4115E" w14:textId="77777777" w:rsidR="005C5D0F" w:rsidRPr="00B80DD8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b/>
                <w:color w:val="000000"/>
                <w:sz w:val="20"/>
                <w:szCs w:val="20"/>
              </w:rPr>
            </w:pPr>
            <w:r w:rsidRPr="00B80DD8">
              <w:rPr>
                <w:b/>
                <w:color w:val="000000"/>
                <w:sz w:val="20"/>
                <w:szCs w:val="20"/>
              </w:rPr>
              <w:t>YA</w:t>
            </w:r>
          </w:p>
        </w:tc>
      </w:tr>
      <w:tr w:rsidR="005C5D0F" w:rsidRPr="009D3694" w14:paraId="081BE2AF" w14:textId="77777777" w:rsidTr="00AB1774">
        <w:trPr>
          <w:trHeight w:val="232"/>
        </w:trPr>
        <w:tc>
          <w:tcPr>
            <w:tcW w:w="0" w:type="auto"/>
          </w:tcPr>
          <w:p w14:paraId="2C6D1E88" w14:textId="77777777" w:rsidR="005C5D0F" w:rsidRPr="00B80DD8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390CDD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0" w:type="auto"/>
          </w:tcPr>
          <w:p w14:paraId="34AF62BC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0" w:type="auto"/>
          </w:tcPr>
          <w:p w14:paraId="476BA814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513</w:t>
            </w:r>
          </w:p>
        </w:tc>
      </w:tr>
      <w:tr w:rsidR="005C5D0F" w:rsidRPr="009D3694" w14:paraId="2438AC0A" w14:textId="77777777" w:rsidTr="00AB1774">
        <w:trPr>
          <w:trHeight w:val="238"/>
        </w:trPr>
        <w:tc>
          <w:tcPr>
            <w:tcW w:w="0" w:type="auto"/>
          </w:tcPr>
          <w:p w14:paraId="30D3F7C4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D4E9C7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Fear</w:t>
            </w:r>
          </w:p>
        </w:tc>
        <w:tc>
          <w:tcPr>
            <w:tcW w:w="0" w:type="auto"/>
          </w:tcPr>
          <w:p w14:paraId="59194D62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0" w:type="auto"/>
          </w:tcPr>
          <w:p w14:paraId="3ABA9D7E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69</w:t>
            </w:r>
          </w:p>
        </w:tc>
      </w:tr>
      <w:tr w:rsidR="005C5D0F" w:rsidRPr="009D3694" w14:paraId="52FD8D0A" w14:textId="77777777" w:rsidTr="00AB1774">
        <w:trPr>
          <w:trHeight w:val="239"/>
        </w:trPr>
        <w:tc>
          <w:tcPr>
            <w:tcW w:w="0" w:type="auto"/>
          </w:tcPr>
          <w:p w14:paraId="2D2CB721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7A2902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0" w:type="auto"/>
          </w:tcPr>
          <w:p w14:paraId="1483F82A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5D40CD8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85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5C5D0F" w:rsidRPr="009D3694" w14:paraId="58FAEC37" w14:textId="77777777" w:rsidTr="00AB1774">
        <w:trPr>
          <w:trHeight w:val="239"/>
        </w:trPr>
        <w:tc>
          <w:tcPr>
            <w:tcW w:w="0" w:type="auto"/>
          </w:tcPr>
          <w:p w14:paraId="641898EA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AF3282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0" w:type="auto"/>
          </w:tcPr>
          <w:p w14:paraId="4231757A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0" w:type="auto"/>
          </w:tcPr>
          <w:p w14:paraId="7E749166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801</w:t>
            </w:r>
          </w:p>
        </w:tc>
      </w:tr>
      <w:tr w:rsidR="005C5D0F" w:rsidRPr="009D3694" w14:paraId="4E803A03" w14:textId="77777777" w:rsidTr="00AB1774">
        <w:trPr>
          <w:trHeight w:val="254"/>
        </w:trPr>
        <w:tc>
          <w:tcPr>
            <w:tcW w:w="0" w:type="auto"/>
          </w:tcPr>
          <w:p w14:paraId="2D44E50E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7141337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All 4</w:t>
            </w:r>
          </w:p>
        </w:tc>
        <w:tc>
          <w:tcPr>
            <w:tcW w:w="0" w:type="auto"/>
          </w:tcPr>
          <w:p w14:paraId="6832099B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</w:tcPr>
          <w:p w14:paraId="62A77D56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833</w:t>
            </w:r>
          </w:p>
        </w:tc>
      </w:tr>
      <w:tr w:rsidR="005C5D0F" w:rsidRPr="009D3694" w14:paraId="7C64FB46" w14:textId="77777777" w:rsidTr="00AB1774">
        <w:trPr>
          <w:trHeight w:val="222"/>
        </w:trPr>
        <w:tc>
          <w:tcPr>
            <w:tcW w:w="0" w:type="auto"/>
            <w:gridSpan w:val="4"/>
          </w:tcPr>
          <w:p w14:paraId="283E62E7" w14:textId="77777777" w:rsidR="005C5D0F" w:rsidRPr="00B80DD8" w:rsidRDefault="008A4309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b/>
                <w:color w:val="000000"/>
                <w:sz w:val="20"/>
                <w:szCs w:val="20"/>
              </w:rPr>
            </w:pPr>
            <w:r w:rsidRPr="008A4309">
              <w:rPr>
                <w:b/>
                <w:color w:val="000000"/>
                <w:sz w:val="20"/>
                <w:szCs w:val="20"/>
              </w:rPr>
              <w:t>Machine Learning</w:t>
            </w:r>
          </w:p>
        </w:tc>
      </w:tr>
      <w:tr w:rsidR="005C5D0F" w:rsidRPr="009D3694" w14:paraId="3BFD75AD" w14:textId="77777777" w:rsidTr="00AB1774">
        <w:trPr>
          <w:trHeight w:val="222"/>
        </w:trPr>
        <w:tc>
          <w:tcPr>
            <w:tcW w:w="0" w:type="auto"/>
          </w:tcPr>
          <w:p w14:paraId="4908B7F2" w14:textId="77777777" w:rsidR="005C5D0F" w:rsidRPr="00B80DD8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85A0FE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0" w:type="auto"/>
          </w:tcPr>
          <w:p w14:paraId="177E2790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0" w:type="auto"/>
          </w:tcPr>
          <w:p w14:paraId="5DC07961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677</w:t>
            </w:r>
          </w:p>
        </w:tc>
      </w:tr>
      <w:tr w:rsidR="005C5D0F" w:rsidRPr="009D3694" w14:paraId="1AF66B91" w14:textId="77777777" w:rsidTr="00AB1774">
        <w:trPr>
          <w:trHeight w:val="238"/>
        </w:trPr>
        <w:tc>
          <w:tcPr>
            <w:tcW w:w="0" w:type="auto"/>
          </w:tcPr>
          <w:p w14:paraId="059835DC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56DB64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Fear</w:t>
            </w:r>
          </w:p>
        </w:tc>
        <w:tc>
          <w:tcPr>
            <w:tcW w:w="0" w:type="auto"/>
          </w:tcPr>
          <w:p w14:paraId="0E2B5416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0" w:type="auto"/>
          </w:tcPr>
          <w:p w14:paraId="2F4591C8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619</w:t>
            </w:r>
          </w:p>
        </w:tc>
      </w:tr>
      <w:tr w:rsidR="005C5D0F" w:rsidRPr="009D3694" w14:paraId="74883D59" w14:textId="77777777" w:rsidTr="00AB1774">
        <w:trPr>
          <w:trHeight w:val="239"/>
        </w:trPr>
        <w:tc>
          <w:tcPr>
            <w:tcW w:w="0" w:type="auto"/>
          </w:tcPr>
          <w:p w14:paraId="7A895F35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1663AD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0" w:type="auto"/>
          </w:tcPr>
          <w:p w14:paraId="0CFA9B39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0" w:type="auto"/>
          </w:tcPr>
          <w:p w14:paraId="0521961B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948</w:t>
            </w:r>
          </w:p>
        </w:tc>
      </w:tr>
      <w:tr w:rsidR="005C5D0F" w:rsidRPr="009D3694" w14:paraId="6CDF5227" w14:textId="77777777" w:rsidTr="00AB1774">
        <w:trPr>
          <w:trHeight w:val="239"/>
        </w:trPr>
        <w:tc>
          <w:tcPr>
            <w:tcW w:w="0" w:type="auto"/>
          </w:tcPr>
          <w:p w14:paraId="29A66F14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002CDA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0" w:type="auto"/>
          </w:tcPr>
          <w:p w14:paraId="2EC59830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0" w:type="auto"/>
          </w:tcPr>
          <w:p w14:paraId="6D6C3FFA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36</w:t>
            </w:r>
          </w:p>
        </w:tc>
      </w:tr>
      <w:tr w:rsidR="005C5D0F" w:rsidRPr="009801B0" w14:paraId="35AD9396" w14:textId="77777777" w:rsidTr="00AB1774">
        <w:trPr>
          <w:trHeight w:val="254"/>
        </w:trPr>
        <w:tc>
          <w:tcPr>
            <w:tcW w:w="0" w:type="auto"/>
          </w:tcPr>
          <w:p w14:paraId="4E5F976E" w14:textId="77777777" w:rsidR="005C5D0F" w:rsidRPr="009D3694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4413B24" w14:textId="77777777" w:rsidR="005C5D0F" w:rsidRPr="00BD528D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BD528D">
              <w:rPr>
                <w:color w:val="000000"/>
                <w:sz w:val="20"/>
                <w:szCs w:val="20"/>
              </w:rPr>
              <w:t>All 4</w:t>
            </w:r>
          </w:p>
        </w:tc>
        <w:tc>
          <w:tcPr>
            <w:tcW w:w="0" w:type="auto"/>
          </w:tcPr>
          <w:p w14:paraId="1586A84D" w14:textId="77777777" w:rsidR="005C5D0F" w:rsidRPr="009801B0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801B0"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0" w:type="auto"/>
          </w:tcPr>
          <w:p w14:paraId="69F34BBD" w14:textId="77777777" w:rsidR="005C5D0F" w:rsidRPr="009801B0" w:rsidRDefault="005C5D0F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36"/>
              <w:jc w:val="both"/>
              <w:rPr>
                <w:color w:val="000000"/>
                <w:sz w:val="20"/>
                <w:szCs w:val="20"/>
              </w:rPr>
            </w:pPr>
            <w:r w:rsidRPr="009801B0">
              <w:rPr>
                <w:color w:val="000000"/>
                <w:sz w:val="20"/>
                <w:szCs w:val="20"/>
              </w:rPr>
              <w:t>0.763</w:t>
            </w:r>
          </w:p>
        </w:tc>
      </w:tr>
    </w:tbl>
    <w:p w14:paraId="5F03B9FB" w14:textId="77777777" w:rsidR="000E4139" w:rsidRPr="005C5D0F" w:rsidRDefault="000E4139" w:rsidP="005C5D0F"/>
    <w:sectPr w:rsidR="000E4139" w:rsidRPr="005C5D0F" w:rsidSect="00251F7D">
      <w:footerReference w:type="default" r:id="rId6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D36CB" w14:textId="77777777" w:rsidR="00BD0B64" w:rsidRDefault="00BD0B64">
      <w:r>
        <w:separator/>
      </w:r>
    </w:p>
  </w:endnote>
  <w:endnote w:type="continuationSeparator" w:id="0">
    <w:p w14:paraId="5F4F4391" w14:textId="77777777" w:rsidR="00BD0B64" w:rsidRDefault="00BD0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DE49F" w14:textId="77777777" w:rsidR="00000000" w:rsidRDefault="00C94882">
    <w:pPr>
      <w:jc w:val="right"/>
    </w:pPr>
    <w:r>
      <w:fldChar w:fldCharType="begin"/>
    </w:r>
    <w:r>
      <w:instrText>PAGE</w:instrText>
    </w:r>
    <w:r>
      <w:fldChar w:fldCharType="separate"/>
    </w:r>
    <w:r w:rsidR="008A430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EDAEB" w14:textId="77777777" w:rsidR="00BD0B64" w:rsidRDefault="00BD0B64">
      <w:r>
        <w:separator/>
      </w:r>
    </w:p>
  </w:footnote>
  <w:footnote w:type="continuationSeparator" w:id="0">
    <w:p w14:paraId="7BEAEC42" w14:textId="77777777" w:rsidR="00BD0B64" w:rsidRDefault="00BD0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55A8"/>
    <w:rsid w:val="00020F14"/>
    <w:rsid w:val="000E4139"/>
    <w:rsid w:val="0012212E"/>
    <w:rsid w:val="00152700"/>
    <w:rsid w:val="00185DFE"/>
    <w:rsid w:val="001C7BF6"/>
    <w:rsid w:val="00251F7D"/>
    <w:rsid w:val="00316181"/>
    <w:rsid w:val="004052EA"/>
    <w:rsid w:val="005C1D0E"/>
    <w:rsid w:val="005C5D0F"/>
    <w:rsid w:val="006C78C9"/>
    <w:rsid w:val="00704BBB"/>
    <w:rsid w:val="008A4309"/>
    <w:rsid w:val="00920B90"/>
    <w:rsid w:val="00954866"/>
    <w:rsid w:val="00A625C2"/>
    <w:rsid w:val="00AC0C4C"/>
    <w:rsid w:val="00B16589"/>
    <w:rsid w:val="00BD0B64"/>
    <w:rsid w:val="00BE6EB4"/>
    <w:rsid w:val="00C94882"/>
    <w:rsid w:val="00CD3F0F"/>
    <w:rsid w:val="00CD7E23"/>
    <w:rsid w:val="00D1216D"/>
    <w:rsid w:val="00D36B95"/>
    <w:rsid w:val="00D555A8"/>
    <w:rsid w:val="00EA23A0"/>
    <w:rsid w:val="00F2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8340E"/>
  <w15:docId w15:val="{1E6AE57D-44EA-E441-8439-166F0809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7D"/>
    <w:pPr>
      <w:widowControl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51F7D"/>
    <w:pPr>
      <w:ind w:left="340" w:hanging="23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F7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51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5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D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D0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D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D0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>pramod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</dc:creator>
  <cp:keywords/>
  <dc:description/>
  <cp:lastModifiedBy>Hannah Reinhardt</cp:lastModifiedBy>
  <cp:revision>2</cp:revision>
  <dcterms:created xsi:type="dcterms:W3CDTF">2023-10-18T14:07:00Z</dcterms:created>
  <dcterms:modified xsi:type="dcterms:W3CDTF">2023-10-18T14:07:00Z</dcterms:modified>
</cp:coreProperties>
</file>